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rFonts w:eastAsia="宋体;SimSun"/>
          <w:sz w:val="28"/>
        </w:rPr>
      </w:pPr>
      <w:r>
        <w:rPr>
          <w:sz w:val="28"/>
        </w:rPr>
        <w:t>Table S</w:t>
      </w:r>
      <w:r>
        <w:rPr>
          <w:rFonts w:eastAsia="宋体;SimSun"/>
          <w:sz w:val="28"/>
        </w:rPr>
        <w:t>2</w:t>
      </w:r>
      <w:r>
        <w:rPr>
          <w:sz w:val="28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able </w:t>
      </w:r>
      <w:r>
        <w:rPr>
          <w:sz w:val="20"/>
          <w:szCs w:val="20"/>
        </w:rPr>
        <w:t xml:space="preserve">S2. The positive interregional correlation in CID patients compared with healthy </w:t>
      </w:r>
      <w:r>
        <w:rPr>
          <w:sz w:val="20"/>
          <w:szCs w:val="20"/>
        </w:rPr>
        <w:t>controls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955"/>
        <w:gridCol w:w="1009"/>
        <w:gridCol w:w="1009"/>
        <w:gridCol w:w="1009"/>
        <w:gridCol w:w="1009"/>
      </w:tblGrid>
      <w:tr>
        <w:trPr>
          <w:trHeight w:val="284" w:hRule="exact"/>
        </w:trPr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OI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OI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test p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-stats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mean NC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mean PI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Supp_Motor_Area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79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7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572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Supp_Motor_Area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86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92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per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51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84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7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Tri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69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26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17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Tri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64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21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97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Sup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97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57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93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3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5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67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418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246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4_5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9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4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42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4_5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671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68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39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14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49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82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4_5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535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21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31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4_5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88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52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79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7b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61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673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515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693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12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76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573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345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9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11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42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Tri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Crus1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8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31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23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13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Tri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Vermis_4_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3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80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029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19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55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73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araHippocampal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41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43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6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0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91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012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5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88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74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80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705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516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utamen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403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69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23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utamen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76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17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91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utamen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241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94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60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Mid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utamen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34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86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08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Mid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7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82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490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307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per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Ant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7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80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70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Mid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47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24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70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Mid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Inf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65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45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34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Insul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726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38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97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lfactory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recuneus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6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79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43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ccipital_Sup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7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0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882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ect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halamus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8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20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54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50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Supp_Motor_Are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4.453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21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37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aracentral_Lobule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26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5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42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Supp_Motor_Are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1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42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63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Rolandic_Oper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23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54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0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usiform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274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8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84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Sup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45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89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07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Sup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6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82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Pole_Sup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41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26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259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Inf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5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75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56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562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Sup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201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6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42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Sup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7b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75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89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829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Sup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483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29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27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Mid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Vermis_4_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94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63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98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7b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45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75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96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40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7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62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62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71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73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2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67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67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mygdal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16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37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79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Sup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43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03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229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72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13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25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arietal_Sup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692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045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89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arietal_Sup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8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05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86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119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uneus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18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42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52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Frontal_Inf_Orb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Insul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06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39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1631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ParaHippocampal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64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389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204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mygdala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8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15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88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45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3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7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46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5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3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141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41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506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7b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295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62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Post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Vermis_1_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715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70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44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Ant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9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684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701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537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ingulum_Ant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Mid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257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222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478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Hippocampus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Occipital_Inf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-2.94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-0.158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mygdala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Temporal_Pole_Mid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9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664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167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9845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mygdala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6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65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71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499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mygdala_R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6_R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798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80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31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alcarine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Vermis_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34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04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65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25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ngular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Crus2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6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808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847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648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ngular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7b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0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4.004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773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54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Angular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8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1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3.3101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598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4087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Cerebelum_6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Vermis_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0.004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2.913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6142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1.459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79646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F79646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Frontal_Sup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ParaHippocampal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0.000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-3.633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-0.0339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0.193</w:t>
            </w:r>
          </w:p>
        </w:tc>
      </w:tr>
      <w:tr>
        <w:trPr>
          <w:trHeight w:val="284" w:hRule="exact"/>
        </w:trPr>
        <w:tc>
          <w:tcPr>
            <w:tcW w:w="1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79646"/>
                <w:kern w:val="0"/>
                <w:sz w:val="16"/>
                <w:szCs w:val="15"/>
              </w:rPr>
            </w:pPr>
            <w:r>
              <w:rPr>
                <w:rFonts w:eastAsia="Calibri" w:cs="Calibri"/>
                <w:color w:val="F79646"/>
                <w:kern w:val="0"/>
                <w:sz w:val="16"/>
                <w:szCs w:val="15"/>
              </w:rPr>
              <w:t xml:space="preserve"> </w:t>
            </w: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Frontal_Mid_Orb_L</w:t>
            </w:r>
          </w:p>
        </w:tc>
        <w:tc>
          <w:tcPr>
            <w:tcW w:w="19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Temporal_Pole_Mid_L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0.006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5"/>
              </w:rPr>
              <w:t>-2.796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0.0438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F79646"/>
                <w:kern w:val="0"/>
                <w:sz w:val="16"/>
                <w:szCs w:val="15"/>
              </w:rPr>
            </w:pPr>
            <w:r>
              <w:rPr>
                <w:rFonts w:cs="宋体;SimSun"/>
                <w:color w:val="F79646"/>
                <w:kern w:val="0"/>
                <w:sz w:val="16"/>
                <w:szCs w:val="15"/>
              </w:rPr>
              <w:t>0.24</w:t>
            </w:r>
          </w:p>
        </w:tc>
      </w:tr>
    </w:tbl>
    <w:p>
      <w:pPr>
        <w:pStyle w:val="Normal"/>
        <w:autoSpaceDE w:val="false"/>
        <w:rPr/>
      </w:pPr>
      <w:r>
        <w:rPr/>
        <w:t>Black typeface</w:t>
      </w:r>
      <w:r>
        <w:rPr/>
        <w:t xml:space="preserve"> </w:t>
      </w:r>
      <w:r>
        <w:rPr/>
        <w:t>for reduced positive correlation region</w:t>
      </w:r>
      <w:r>
        <w:rPr/>
        <w:t>；</w:t>
      </w:r>
      <w:r>
        <w:rPr/>
        <w:t>Red</w:t>
      </w:r>
      <w:r>
        <w:rPr/>
        <w:t xml:space="preserve"> typeface</w:t>
      </w:r>
      <w:r>
        <w:rPr/>
        <w:t xml:space="preserve"> </w:t>
      </w:r>
      <w:r>
        <w:rPr/>
        <w:t xml:space="preserve">for </w:t>
      </w:r>
      <w:r>
        <w:rPr/>
        <w:t xml:space="preserve">increased </w:t>
      </w:r>
      <w:r>
        <w:rPr/>
        <w:t>positive correlation region</w:t>
      </w:r>
      <w:r>
        <w:rPr/>
        <w:t>；</w:t>
      </w:r>
      <w:r>
        <w:rPr/>
        <w:t>The shaded part represents the reduced positive correlation region</w:t>
      </w:r>
      <w:r>
        <w:rPr/>
        <w:t xml:space="preserve"> which occurred in the DMN key nodes (mPFC, PCC)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eastAsia="Arial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Calibri" w:hAnsi="Calibri" w:eastAsia="Arial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6:47:00Z</dcterms:created>
  <dc:creator>LiuYong</dc:creator>
  <dc:description/>
  <dc:language>en-US</dc:language>
  <cp:lastModifiedBy>Lenovo</cp:lastModifiedBy>
  <dcterms:modified xsi:type="dcterms:W3CDTF">2017-03-17T0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